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7DBA4" w14:textId="2397955F" w:rsidR="004F2603" w:rsidRPr="00574DCD" w:rsidRDefault="004F2603" w:rsidP="004F2603">
      <w:pPr>
        <w:rPr>
          <w:rFonts w:ascii="Arial" w:hAnsi="Arial" w:cs="Arial"/>
        </w:rPr>
      </w:pPr>
      <w:r w:rsidRPr="005C0988">
        <w:rPr>
          <w:rFonts w:ascii="Arial" w:hAnsi="Arial" w:cs="Arial"/>
          <w:b/>
          <w:bCs/>
        </w:rPr>
        <w:t>S</w:t>
      </w:r>
      <w:r w:rsidR="00574DCD">
        <w:rPr>
          <w:rFonts w:ascii="Arial" w:hAnsi="Arial" w:cs="Arial"/>
          <w:b/>
          <w:bCs/>
        </w:rPr>
        <w:t>5</w:t>
      </w:r>
      <w:r w:rsidRPr="005C0988">
        <w:rPr>
          <w:rFonts w:ascii="Arial" w:hAnsi="Arial" w:cs="Arial"/>
          <w:b/>
          <w:bCs/>
        </w:rPr>
        <w:t xml:space="preserve"> </w:t>
      </w:r>
      <w:r w:rsidR="00574DCD">
        <w:rPr>
          <w:rFonts w:ascii="Arial" w:hAnsi="Arial" w:cs="Arial"/>
          <w:b/>
          <w:bCs/>
        </w:rPr>
        <w:t>Table</w:t>
      </w:r>
      <w:r w:rsidRPr="005C0988">
        <w:rPr>
          <w:rFonts w:ascii="Arial" w:hAnsi="Arial" w:cs="Arial"/>
          <w:b/>
          <w:bCs/>
        </w:rPr>
        <w:t xml:space="preserve">. </w:t>
      </w:r>
      <w:r w:rsidR="00574DCD">
        <w:rPr>
          <w:rFonts w:ascii="Arial" w:hAnsi="Arial" w:cs="Arial"/>
          <w:b/>
          <w:bCs/>
        </w:rPr>
        <w:t>Dataset used to for t</w:t>
      </w:r>
      <w:r w:rsidR="007728E0" w:rsidRPr="005C0988">
        <w:rPr>
          <w:rFonts w:ascii="Arial" w:hAnsi="Arial" w:cs="Arial"/>
          <w:b/>
          <w:bCs/>
        </w:rPr>
        <w:t>otal biomass and fish carbon</w:t>
      </w:r>
      <w:r w:rsidR="00574DCD">
        <w:rPr>
          <w:rFonts w:ascii="Arial" w:hAnsi="Arial" w:cs="Arial"/>
          <w:b/>
          <w:bCs/>
        </w:rPr>
        <w:t xml:space="preserve"> calculations for the entire RGV Reef area presented in Figure 8. </w:t>
      </w:r>
    </w:p>
    <w:tbl>
      <w:tblPr>
        <w:tblpPr w:leftFromText="180" w:rightFromText="180" w:vertAnchor="page" w:horzAnchor="margin" w:tblpY="2177"/>
        <w:tblW w:w="10160" w:type="dxa"/>
        <w:tblLook w:val="04A0" w:firstRow="1" w:lastRow="0" w:firstColumn="1" w:lastColumn="0" w:noHBand="0" w:noVBand="1"/>
      </w:tblPr>
      <w:tblGrid>
        <w:gridCol w:w="2360"/>
        <w:gridCol w:w="1980"/>
        <w:gridCol w:w="1980"/>
        <w:gridCol w:w="2400"/>
        <w:gridCol w:w="1440"/>
      </w:tblGrid>
      <w:tr w:rsidR="00574DCD" w:rsidRPr="005C0988" w14:paraId="1623D1A2" w14:textId="77777777" w:rsidTr="00574DCD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vAlign w:val="bottom"/>
          </w:tcPr>
          <w:p w14:paraId="07AC55ED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8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</w:tcPr>
          <w:p w14:paraId="79691D11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</w:tcPr>
          <w:p w14:paraId="508D0950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vAlign w:val="bottom"/>
          </w:tcPr>
          <w:p w14:paraId="4DAB30E2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3B7F1A61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7B68E05E" w14:textId="77777777" w:rsidTr="00574DCD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2DF7E2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ucture typ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8B969B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icates in Reef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1D9BBD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verage biomass 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EC7CEB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biomass (kg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814CB8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308F803A" w14:textId="77777777" w:rsidTr="00574DCD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78D4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g Pi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13A3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9A3E04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852.40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49F0C0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852.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D2A9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3702C28C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6FB07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F9BC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71FE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769.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0F2A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5385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9BB1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72C15ADF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4867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858F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CBFC0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7.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50BE2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1083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9C7E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3CFB6C86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19B0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cr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7EBB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A746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6.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EC04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32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2926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6A7139C1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22BB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Prof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0F70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11BAB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F6330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34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E9C6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602F6486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7F60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/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4CAE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AA200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62.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BE54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4175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7EAC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56C472A5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52EE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am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3DAA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C8E5B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7.5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E0C9A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1432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5E18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5041500E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F90F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9B7A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A67CC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32.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CB3BC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423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F6BB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0306F996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A9071E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0888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FBFC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D1BD53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1951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FDA2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74DCD" w:rsidRPr="005C0988" w14:paraId="5A6E9792" w14:textId="77777777" w:rsidTr="00574DCD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A198C7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EE75A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E6F77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7072B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AB56B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74DCD" w:rsidRPr="005C0988" w14:paraId="74A0FFA5" w14:textId="77777777" w:rsidTr="00574DCD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FB9A3BD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sz w:val="22"/>
                <w:szCs w:val="22"/>
              </w:rPr>
              <w:t>Figure 8b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B727B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mass (kg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3DD4E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 Weight (kg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DE6A8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n (k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69579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n (tons)</w:t>
            </w:r>
          </w:p>
        </w:tc>
      </w:tr>
      <w:tr w:rsidR="00574DCD" w:rsidRPr="005C0988" w14:paraId="79CB0246" w14:textId="77777777" w:rsidTr="00574DCD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6217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tructure Associated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CBE931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19514.9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BDD8AA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5151.94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2DBFC1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251.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2252B1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</w:tr>
      <w:tr w:rsidR="00574DCD" w:rsidRPr="005C0988" w14:paraId="5B91EB55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3D8D" w14:textId="77777777" w:rsidR="00574DCD" w:rsidRPr="005C0988" w:rsidRDefault="00574DCD" w:rsidP="0057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ween Struc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D4062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4881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BDAAE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1288.7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0E80D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563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2653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574DCD" w:rsidRPr="005C0988" w14:paraId="233C63FF" w14:textId="77777777" w:rsidTr="00574DC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0A07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36278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4396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56AB6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BAF26" w14:textId="77777777" w:rsidR="00574DCD" w:rsidRPr="005C0988" w:rsidRDefault="00574DCD" w:rsidP="0057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AEEEA" w14:textId="77777777" w:rsidR="00574DCD" w:rsidRPr="005C0988" w:rsidRDefault="00574DCD" w:rsidP="0057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0988"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</w:tr>
    </w:tbl>
    <w:p w14:paraId="0450F574" w14:textId="77777777" w:rsidR="0086178C" w:rsidRPr="005C0988" w:rsidRDefault="0086178C" w:rsidP="0056010A">
      <w:pPr>
        <w:rPr>
          <w:rFonts w:ascii="Arial" w:hAnsi="Arial" w:cs="Arial"/>
          <w:sz w:val="22"/>
          <w:szCs w:val="22"/>
        </w:rPr>
      </w:pPr>
    </w:p>
    <w:sectPr w:rsidR="0086178C" w:rsidRPr="005C0988" w:rsidSect="004F2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8C"/>
    <w:rsid w:val="00310F48"/>
    <w:rsid w:val="004F2603"/>
    <w:rsid w:val="0056010A"/>
    <w:rsid w:val="00574DCD"/>
    <w:rsid w:val="005C0988"/>
    <w:rsid w:val="006A6C92"/>
    <w:rsid w:val="006C0AB1"/>
    <w:rsid w:val="007728E0"/>
    <w:rsid w:val="007922FF"/>
    <w:rsid w:val="0086178C"/>
    <w:rsid w:val="00AD26C5"/>
    <w:rsid w:val="00BE37C5"/>
    <w:rsid w:val="00C1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F03D2"/>
  <w15:chartTrackingRefBased/>
  <w15:docId w15:val="{33FB0672-096D-844B-B909-48A60FA0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hite</dc:creator>
  <cp:keywords/>
  <dc:description/>
  <cp:lastModifiedBy>Allison White</cp:lastModifiedBy>
  <cp:revision>2</cp:revision>
  <dcterms:created xsi:type="dcterms:W3CDTF">2026-05-15T18:36:00Z</dcterms:created>
  <dcterms:modified xsi:type="dcterms:W3CDTF">2026-05-15T18:36:00Z</dcterms:modified>
</cp:coreProperties>
</file>